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79D5A" w14:textId="77777777" w:rsidR="006515D6" w:rsidRPr="006515D6" w:rsidRDefault="006515D6" w:rsidP="006515D6">
      <w:pPr>
        <w:jc w:val="center"/>
        <w:rPr>
          <w:rFonts w:ascii="Times New Roman" w:hAnsi="Times New Roman" w:cs="Times New Roman"/>
          <w:b/>
          <w:bCs/>
        </w:rPr>
      </w:pPr>
      <w:r w:rsidRPr="006515D6">
        <w:rPr>
          <w:rFonts w:ascii="Times New Roman" w:hAnsi="Times New Roman" w:cs="Times New Roman"/>
          <w:b/>
          <w:bCs/>
        </w:rPr>
        <w:t>Table S1: LC-MS Analytical method parameters</w:t>
      </w:r>
    </w:p>
    <w:p w14:paraId="4145E737" w14:textId="77777777" w:rsidR="00983579" w:rsidRPr="00722F88" w:rsidRDefault="00983579" w:rsidP="00983579">
      <w:pPr>
        <w:rPr>
          <w:rFonts w:ascii="Times New Roman" w:hAnsi="Times New Roman" w:cs="Times New Roman"/>
          <w:b/>
          <w:bCs/>
          <w:color w:val="00B050"/>
          <w:highlight w:val="yellow"/>
        </w:rPr>
      </w:pPr>
    </w:p>
    <w:p w14:paraId="1441A38D" w14:textId="77777777" w:rsidR="00983579" w:rsidRPr="006515D6" w:rsidRDefault="00983579" w:rsidP="00983579">
      <w:pPr>
        <w:rPr>
          <w:rFonts w:ascii="Times New Roman" w:hAnsi="Times New Roman" w:cs="Times New Roman"/>
        </w:rPr>
      </w:pPr>
    </w:p>
    <w:tbl>
      <w:tblPr>
        <w:tblStyle w:val="Grilledutableau"/>
        <w:tblW w:w="6852" w:type="dxa"/>
        <w:jc w:val="center"/>
        <w:tblLook w:val="04A0" w:firstRow="1" w:lastRow="0" w:firstColumn="1" w:lastColumn="0" w:noHBand="0" w:noVBand="1"/>
      </w:tblPr>
      <w:tblGrid>
        <w:gridCol w:w="4009"/>
        <w:gridCol w:w="1188"/>
        <w:gridCol w:w="1655"/>
      </w:tblGrid>
      <w:tr w:rsidR="006515D6" w:rsidRPr="006515D6" w14:paraId="5E7E2606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14F10" w14:textId="4C27E293" w:rsidR="00EB25EC" w:rsidRPr="006515D6" w:rsidRDefault="006515D6" w:rsidP="00EB25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Hlk163418459"/>
            <w:r w:rsidRPr="006515D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fr-FR"/>
              </w:rPr>
              <w:t>Compound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2F7D3" w14:textId="77777777" w:rsidR="00EB25EC" w:rsidRPr="006515D6" w:rsidRDefault="00EB25EC" w:rsidP="00C56BF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/z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A196A" w14:textId="6AA43942" w:rsidR="00EB25EC" w:rsidRPr="006515D6" w:rsidRDefault="006515D6" w:rsidP="00C56BF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tention</w:t>
            </w:r>
            <w:r w:rsidR="00EB25EC" w:rsidRPr="006515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time</w:t>
            </w:r>
            <w:r w:rsidR="004935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min)</w:t>
            </w:r>
          </w:p>
        </w:tc>
      </w:tr>
      <w:tr w:rsidR="006515D6" w:rsidRPr="006515D6" w14:paraId="11FAA026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BED38" w14:textId="15D11E15" w:rsidR="006515D6" w:rsidRPr="006515D6" w:rsidRDefault="006515D6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lang w:eastAsia="fr-FR"/>
              </w:rPr>
            </w:pPr>
            <w:r w:rsidRPr="006515D6">
              <w:rPr>
                <w:rFonts w:asciiTheme="majorBidi" w:hAnsiTheme="majorBidi" w:cstheme="majorBidi"/>
                <w:b/>
                <w:bCs/>
              </w:rPr>
              <w:t>Phenolic Acid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829B4" w14:textId="77777777" w:rsidR="006515D6" w:rsidRPr="006515D6" w:rsidRDefault="006515D6" w:rsidP="00C56BFD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4A63F" w14:textId="77777777" w:rsidR="006515D6" w:rsidRPr="006515D6" w:rsidRDefault="006515D6" w:rsidP="00C56BF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515D6" w:rsidRPr="006515D6" w14:paraId="075619F4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28859F1B" w14:textId="77777777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affeic aci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9358A01" w14:textId="77777777" w:rsidR="00EB25EC" w:rsidRPr="006515D6" w:rsidRDefault="00EB25EC" w:rsidP="00C56BFD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eastAsia="Calibri" w:hAnsiTheme="majorBidi" w:cstheme="majorBidi"/>
                <w:sz w:val="24"/>
                <w:szCs w:val="24"/>
              </w:rPr>
              <w:t>17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5FC0EE0" w14:textId="0D20C15E" w:rsidR="00EB25EC" w:rsidRPr="006515D6" w:rsidRDefault="00EB25EC" w:rsidP="00C56BF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14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499</w:t>
            </w:r>
          </w:p>
        </w:tc>
      </w:tr>
      <w:tr w:rsidR="006515D6" w:rsidRPr="006515D6" w14:paraId="287456E7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0D2E6149" w14:textId="1DF25E16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hlorogenic aci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756F779" w14:textId="46B4B78C" w:rsidR="00EB25EC" w:rsidRPr="006515D6" w:rsidRDefault="00EB25EC" w:rsidP="005F052B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353</w:t>
            </w:r>
            <w:r w:rsidR="00CB7071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E60C182" w14:textId="6B182C37" w:rsidR="00EB25EC" w:rsidRPr="006515D6" w:rsidRDefault="00EB25EC" w:rsidP="005F052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092</w:t>
            </w:r>
          </w:p>
        </w:tc>
      </w:tr>
      <w:tr w:rsidR="006515D6" w:rsidRPr="006515D6" w14:paraId="1AACD9F4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564A18A1" w14:textId="670965D7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lang w:eastAsia="fr-FR"/>
              </w:rPr>
            </w:pPr>
            <w:proofErr w:type="spellStart"/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Frulic</w:t>
            </w:r>
            <w:proofErr w:type="spellEnd"/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aci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39FAFC7" w14:textId="114724DE" w:rsidR="00EB25EC" w:rsidRPr="006515D6" w:rsidRDefault="00EB25EC" w:rsidP="005F052B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</w:rPr>
            </w:pPr>
            <w:r w:rsidRPr="006515D6">
              <w:rPr>
                <w:rFonts w:asciiTheme="majorBidi" w:eastAsia="Calibri" w:hAnsiTheme="majorBidi" w:cstheme="majorBidi"/>
                <w:sz w:val="24"/>
                <w:szCs w:val="24"/>
              </w:rPr>
              <w:t>19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0275695" w14:textId="59C9A204" w:rsidR="00EB25EC" w:rsidRPr="006515D6" w:rsidRDefault="00EB25EC" w:rsidP="005F052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6515D6" w:rsidRPr="006515D6" w14:paraId="7B119BAD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1236AFB1" w14:textId="7DF7621D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Gallic Aci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6FECF9F" w14:textId="27EE684F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169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86FFB0E" w14:textId="0E3A6576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988</w:t>
            </w:r>
          </w:p>
        </w:tc>
      </w:tr>
      <w:tr w:rsidR="006515D6" w:rsidRPr="006515D6" w14:paraId="6AE892E1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6D8E3D8C" w14:textId="305DFD42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Quinic</w:t>
            </w:r>
            <w:proofErr w:type="spellEnd"/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aci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4DC0DE3" w14:textId="20C98CD1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eastAsia="Calibri" w:hAnsiTheme="majorBidi" w:cstheme="majorBidi"/>
                <w:sz w:val="24"/>
                <w:szCs w:val="24"/>
              </w:rPr>
              <w:t>19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90D71D8" w14:textId="1A92DD17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041</w:t>
            </w:r>
          </w:p>
        </w:tc>
      </w:tr>
      <w:tr w:rsidR="006515D6" w:rsidRPr="006515D6" w14:paraId="4AE9A2E3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7757B9FF" w14:textId="76103EDE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  <w:t xml:space="preserve">Protocatechuic acid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B875A01" w14:textId="03AD2B4C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153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1294C7A3" w14:textId="544F99ED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907</w:t>
            </w:r>
          </w:p>
        </w:tc>
      </w:tr>
      <w:tr w:rsidR="006515D6" w:rsidRPr="006515D6" w14:paraId="6D2F098A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001AB5C3" w14:textId="26C85952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  <w:highlight w:val="green"/>
                <w:lang w:eastAsia="fr-FR"/>
              </w:rPr>
            </w:pPr>
            <w:proofErr w:type="spellStart"/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osmarinic</w:t>
            </w:r>
            <w:proofErr w:type="spellEnd"/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aci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BBB9E68" w14:textId="6F175735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eastAsia="Calibri" w:hAnsiTheme="majorBidi" w:cstheme="majorBidi"/>
                <w:sz w:val="24"/>
                <w:szCs w:val="24"/>
              </w:rPr>
              <w:t>35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7B8C7D7" w14:textId="47BCAA95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450</w:t>
            </w:r>
          </w:p>
        </w:tc>
      </w:tr>
      <w:tr w:rsidR="006515D6" w:rsidRPr="006515D6" w14:paraId="5182DF35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408DED44" w14:textId="1F67CC86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  <w:highlight w:val="green"/>
                <w:lang w:eastAsia="fr-FR"/>
              </w:rPr>
            </w:pPr>
            <w:proofErr w:type="spellStart"/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Salviolinic</w:t>
            </w:r>
            <w:proofErr w:type="spellEnd"/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aci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FD42664" w14:textId="6C1DEDAB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71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28D19841" w14:textId="5333B3C7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28.121</w:t>
            </w:r>
          </w:p>
        </w:tc>
      </w:tr>
      <w:tr w:rsidR="006515D6" w:rsidRPr="006515D6" w14:paraId="400C7A0B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24B9D690" w14:textId="21BCCB8E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</w:pPr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  <w:t>Syringic aci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86911C8" w14:textId="22F18744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197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41DBD35D" w14:textId="55E5D734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078</w:t>
            </w:r>
          </w:p>
        </w:tc>
      </w:tr>
      <w:tr w:rsidR="006515D6" w:rsidRPr="006515D6" w14:paraId="2ECBE5D6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39B2D1B0" w14:textId="47F1C91A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</w:pPr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  <w:t>Trans-Cinnamic aci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C2310AD" w14:textId="0DF7662D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147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843781F" w14:textId="0BA6924B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053</w:t>
            </w:r>
          </w:p>
        </w:tc>
      </w:tr>
      <w:tr w:rsidR="006515D6" w:rsidRPr="006515D6" w14:paraId="5C58D17F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5F3D1430" w14:textId="307598A0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  <w:t>1</w:t>
            </w:r>
            <w:r w:rsidR="00E53147"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  <w:t>,</w:t>
            </w:r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  <w:t>3-dicaffeoylquinic aci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53C6049" w14:textId="47985699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515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846AB1C" w14:textId="1C4D2E1A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933</w:t>
            </w:r>
          </w:p>
        </w:tc>
      </w:tr>
      <w:tr w:rsidR="006515D6" w:rsidRPr="006515D6" w14:paraId="2D64F3FA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5669D951" w14:textId="649310A8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  <w:t>3</w:t>
            </w:r>
            <w:r w:rsidR="00E53147"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  <w:t>,</w:t>
            </w:r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  <w:t>4-dicaffeoylquinic aci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5C2CCA5" w14:textId="06025077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515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D31B614" w14:textId="18B51BEC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982</w:t>
            </w:r>
          </w:p>
        </w:tc>
      </w:tr>
      <w:tr w:rsidR="006515D6" w:rsidRPr="006515D6" w14:paraId="5E7C41E8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14F0854E" w14:textId="35652969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  <w:t>4</w:t>
            </w:r>
            <w:r w:rsidR="00E53147"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  <w:t>,</w:t>
            </w:r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  <w:t>5-di-O-caffeoylquinic aci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A36BFC0" w14:textId="5B28C0D2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515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1670E5A" w14:textId="77A04773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827</w:t>
            </w:r>
          </w:p>
        </w:tc>
      </w:tr>
      <w:tr w:rsidR="006515D6" w:rsidRPr="006515D6" w14:paraId="66926730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5FF9471B" w14:textId="1E6A4F4B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929D13D" w14:textId="7D576FD6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44D09B8" w14:textId="116225F9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15D6" w:rsidRPr="006515D6" w14:paraId="49D1F230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02271D6D" w14:textId="0DDA2E5A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lang w:val="en-GB" w:eastAsia="fr-FR"/>
              </w:rPr>
            </w:pPr>
            <w:r w:rsidRPr="006515D6">
              <w:rPr>
                <w:rFonts w:asciiTheme="majorBidi" w:hAnsiTheme="majorBidi" w:cstheme="majorBidi"/>
                <w:b/>
                <w:bCs/>
              </w:rPr>
              <w:t>Flavonoid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1A0A0E9" w14:textId="00EB312B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A49DAF7" w14:textId="55F3B171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515D6" w:rsidRPr="006515D6" w14:paraId="39CAEFE7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425DCFE4" w14:textId="703CBC9F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lang w:val="en-GB" w:eastAsia="fr-FR"/>
              </w:rPr>
            </w:pPr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Acaceti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3FD2995" w14:textId="651D0FDA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eastAsia="Calibri" w:hAnsiTheme="majorBidi" w:cstheme="majorBidi"/>
                <w:sz w:val="24"/>
                <w:szCs w:val="24"/>
              </w:rPr>
              <w:t>28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4231051B" w14:textId="2B3B680E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253</w:t>
            </w:r>
          </w:p>
        </w:tc>
      </w:tr>
      <w:tr w:rsidR="006515D6" w:rsidRPr="006515D6" w14:paraId="0E36CF8C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167791FF" w14:textId="426AD756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lang w:eastAsia="fr-FR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  <w:lang w:eastAsia="fr-FR"/>
              </w:rPr>
              <w:t>Ap</w:t>
            </w:r>
            <w:proofErr w:type="spellStart"/>
            <w:r w:rsidRPr="006515D6">
              <w:rPr>
                <w:rFonts w:asciiTheme="majorBidi" w:hAnsiTheme="majorBidi" w:cstheme="majorBidi"/>
                <w:sz w:val="24"/>
                <w:szCs w:val="24"/>
                <w:lang w:val="en-GB" w:eastAsia="fr-FR"/>
              </w:rPr>
              <w:t>i</w:t>
            </w:r>
            <w:r w:rsidRPr="006515D6">
              <w:rPr>
                <w:rFonts w:asciiTheme="majorBidi" w:hAnsiTheme="majorBidi" w:cstheme="majorBidi"/>
                <w:sz w:val="24"/>
                <w:szCs w:val="24"/>
                <w:lang w:eastAsia="fr-FR"/>
              </w:rPr>
              <w:t>genin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428982A" w14:textId="098FEEF5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269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24624366" w14:textId="2B9D1CCB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34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589</w:t>
            </w:r>
          </w:p>
        </w:tc>
      </w:tr>
      <w:tr w:rsidR="006515D6" w:rsidRPr="006515D6" w14:paraId="6428B7BC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0DDB1B58" w14:textId="7E9617D7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eastAsia="fr-FR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  <w:lang w:eastAsia="fr-FR"/>
              </w:rPr>
              <w:t>Apigenin-7-O-glucosid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9B4B4B2" w14:textId="02F5BDA3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431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1484CD36" w14:textId="3E7C4A5A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930</w:t>
            </w:r>
          </w:p>
        </w:tc>
      </w:tr>
      <w:tr w:rsidR="006515D6" w:rsidRPr="006515D6" w14:paraId="355DFAFE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5FA22FF8" w14:textId="7172B8AA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eastAsia="fr-FR"/>
              </w:rPr>
            </w:pPr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atechi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C172C23" w14:textId="59233C28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28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0051BE5" w14:textId="37C7A1AC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11.184</w:t>
            </w:r>
          </w:p>
        </w:tc>
      </w:tr>
      <w:tr w:rsidR="006515D6" w:rsidRPr="006515D6" w14:paraId="63594FFE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1449F89B" w14:textId="1AA0A284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lang w:eastAsia="fr-FR"/>
              </w:rPr>
            </w:pPr>
            <w:proofErr w:type="spellStart"/>
            <w:r w:rsidRPr="006515D6">
              <w:rPr>
                <w:rFonts w:asciiTheme="majorBidi" w:hAnsiTheme="majorBidi" w:cstheme="majorBidi"/>
                <w:sz w:val="24"/>
                <w:szCs w:val="24"/>
                <w:lang w:eastAsia="fr-FR"/>
              </w:rPr>
              <w:t>Cirsilineol</w:t>
            </w:r>
            <w:proofErr w:type="spellEnd"/>
            <w:r w:rsidRPr="006515D6">
              <w:rPr>
                <w:rFonts w:asciiTheme="majorBidi" w:hAnsiTheme="majorBidi" w:cstheme="majorBidi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4D31870" w14:textId="655E098D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343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15D817D" w14:textId="3EA47AA5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619</w:t>
            </w:r>
          </w:p>
        </w:tc>
      </w:tr>
      <w:tr w:rsidR="006515D6" w:rsidRPr="006515D6" w14:paraId="36AB7A49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69FA83BF" w14:textId="3AF3E0B9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eastAsia="fr-FR"/>
              </w:rPr>
            </w:pPr>
            <w:proofErr w:type="spellStart"/>
            <w:r w:rsidRPr="006515D6">
              <w:rPr>
                <w:rFonts w:asciiTheme="majorBidi" w:hAnsiTheme="majorBidi" w:cstheme="majorBidi"/>
                <w:sz w:val="24"/>
                <w:szCs w:val="24"/>
                <w:lang w:eastAsia="fr-FR"/>
              </w:rPr>
              <w:t>Cirsiliol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A9D3098" w14:textId="2F09D922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329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B5E1AE0" w14:textId="30A44BF4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296</w:t>
            </w:r>
          </w:p>
        </w:tc>
      </w:tr>
      <w:tr w:rsidR="006515D6" w:rsidRPr="006515D6" w14:paraId="2530F1D9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1BEE81FA" w14:textId="61BAC7C7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eastAsia="fr-FR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  <w:lang w:eastAsia="fr-FR"/>
              </w:rPr>
              <w:t>Epicatechi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7FD0BB8" w14:textId="558F151A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eastAsia="Calibri" w:hAnsiTheme="majorBidi" w:cstheme="majorBidi"/>
                <w:sz w:val="24"/>
                <w:szCs w:val="24"/>
              </w:rPr>
              <w:t>28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1B758A7" w14:textId="6D29714A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16.529</w:t>
            </w:r>
          </w:p>
        </w:tc>
      </w:tr>
      <w:tr w:rsidR="006515D6" w:rsidRPr="006515D6" w14:paraId="28BE88F5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41E35B62" w14:textId="5ECD4560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eastAsia="fr-FR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  <w:lang w:eastAsia="fr-FR"/>
              </w:rPr>
              <w:t>Luteoli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A359691" w14:textId="03EB6997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</w:rPr>
            </w:pPr>
            <w:r w:rsidRPr="006515D6">
              <w:rPr>
                <w:rFonts w:asciiTheme="majorBidi" w:eastAsia="Calibri" w:hAnsiTheme="majorBidi" w:cstheme="majorBidi"/>
                <w:sz w:val="24"/>
                <w:szCs w:val="24"/>
              </w:rPr>
              <w:t>28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4DE1BF6" w14:textId="43970092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126</w:t>
            </w:r>
          </w:p>
        </w:tc>
      </w:tr>
      <w:tr w:rsidR="006515D6" w:rsidRPr="006515D6" w14:paraId="56E1E16F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1D7B559D" w14:textId="02E74F75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proofErr w:type="spellStart"/>
            <w:r w:rsidRPr="006515D6">
              <w:rPr>
                <w:rFonts w:asciiTheme="majorBidi" w:hAnsiTheme="majorBidi" w:cstheme="majorBidi"/>
                <w:sz w:val="24"/>
                <w:szCs w:val="24"/>
                <w:lang w:eastAsia="fr-FR"/>
              </w:rPr>
              <w:t>Lut</w:t>
            </w:r>
            <w:proofErr w:type="spellEnd"/>
            <w:r w:rsidRPr="006515D6">
              <w:rPr>
                <w:rFonts w:asciiTheme="majorBidi" w:hAnsiTheme="majorBidi" w:cstheme="majorBidi"/>
                <w:sz w:val="24"/>
                <w:szCs w:val="24"/>
                <w:lang w:val="fr-FR" w:eastAsia="fr-FR"/>
              </w:rPr>
              <w:t>e</w:t>
            </w:r>
            <w:proofErr w:type="spellStart"/>
            <w:r w:rsidRPr="006515D6">
              <w:rPr>
                <w:rFonts w:asciiTheme="majorBidi" w:hAnsiTheme="majorBidi" w:cstheme="majorBidi"/>
                <w:sz w:val="24"/>
                <w:szCs w:val="24"/>
                <w:lang w:eastAsia="fr-FR"/>
              </w:rPr>
              <w:t>olin</w:t>
            </w:r>
            <w:proofErr w:type="spellEnd"/>
            <w:r w:rsidRPr="006515D6">
              <w:rPr>
                <w:rFonts w:asciiTheme="majorBidi" w:hAnsiTheme="majorBidi" w:cstheme="majorBidi"/>
                <w:sz w:val="24"/>
                <w:szCs w:val="24"/>
                <w:lang w:val="fr-FR" w:eastAsia="fr-FR"/>
              </w:rPr>
              <w:t>-</w:t>
            </w:r>
            <w:r w:rsidRPr="006515D6">
              <w:rPr>
                <w:rFonts w:asciiTheme="majorBidi" w:hAnsiTheme="majorBidi" w:cstheme="majorBidi"/>
                <w:sz w:val="24"/>
                <w:szCs w:val="24"/>
                <w:lang w:eastAsia="fr-FR"/>
              </w:rPr>
              <w:t>7-O-glucosid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F903823" w14:textId="2B0B3A82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447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AC650DB" w14:textId="19AADB6B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626</w:t>
            </w:r>
          </w:p>
        </w:tc>
      </w:tr>
      <w:tr w:rsidR="006515D6" w:rsidRPr="006515D6" w14:paraId="5F609C7D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17555789" w14:textId="524DE51C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eastAsia="fr-FR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Querceti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00BE3BC" w14:textId="683907A6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447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232C6948" w14:textId="3C59AB53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827</w:t>
            </w:r>
          </w:p>
        </w:tc>
      </w:tr>
      <w:tr w:rsidR="006515D6" w:rsidRPr="006515D6" w14:paraId="1E40DD30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43970245" w14:textId="39723D80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eastAsia="fr-FR"/>
              </w:rPr>
            </w:pPr>
            <w:proofErr w:type="spellStart"/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Rutin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33EF001" w14:textId="6EAE20C7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eastAsia="Calibri" w:hAnsiTheme="majorBidi" w:cstheme="majorBidi"/>
                <w:sz w:val="24"/>
                <w:szCs w:val="24"/>
              </w:rPr>
              <w:t>60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08A0F28" w14:textId="5F68A3BC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122</w:t>
            </w:r>
          </w:p>
        </w:tc>
      </w:tr>
      <w:tr w:rsidR="006515D6" w:rsidRPr="006515D6" w14:paraId="2071C382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29A6E32E" w14:textId="476624B9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lang w:eastAsia="fr-FR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ilymari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2661363" w14:textId="5B24C24B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481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21026EDF" w14:textId="789E3BA9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807</w:t>
            </w:r>
          </w:p>
        </w:tc>
      </w:tr>
      <w:tr w:rsidR="006515D6" w:rsidRPr="006515D6" w14:paraId="612B47C3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1C084719" w14:textId="77777777" w:rsidR="006515D6" w:rsidRPr="006515D6" w:rsidRDefault="006515D6" w:rsidP="00EB25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49C3FE2" w14:textId="77777777" w:rsidR="006515D6" w:rsidRPr="006515D6" w:rsidRDefault="006515D6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94B849C" w14:textId="77777777" w:rsidR="006515D6" w:rsidRPr="006515D6" w:rsidRDefault="006515D6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515D6" w:rsidRPr="006515D6" w14:paraId="1DB46638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70B15DD1" w14:textId="62C6DD5B" w:rsidR="00EB25EC" w:rsidRPr="006515D6" w:rsidRDefault="006515D6" w:rsidP="00EB25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6515D6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Terpen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F6912E2" w14:textId="77777777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D0660F6" w14:textId="77777777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515D6" w:rsidRPr="006515D6" w14:paraId="5DAB05E2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633A4EFD" w14:textId="6F3EEC19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hd w:val="clear" w:color="auto" w:fill="FFFFFF"/>
              </w:rPr>
            </w:pPr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  <w:t>Lupeo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EF51B3F" w14:textId="37A885C6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409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2C2329D6" w14:textId="1F3B7381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506</w:t>
            </w:r>
          </w:p>
        </w:tc>
      </w:tr>
      <w:tr w:rsidR="006515D6" w:rsidRPr="006515D6" w14:paraId="7DEE400E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322846CD" w14:textId="7EDFEAC8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hd w:val="clear" w:color="auto" w:fill="FFFFFF"/>
              </w:rPr>
            </w:pPr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  <w:t>Oleanolic aci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E30E44A" w14:textId="6E3905FF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eastAsia="Calibri" w:hAnsiTheme="majorBidi" w:cstheme="majorBidi"/>
                <w:sz w:val="24"/>
                <w:szCs w:val="24"/>
              </w:rPr>
              <w:t>439</w:t>
            </w:r>
            <w:r w:rsidR="00E53147">
              <w:rPr>
                <w:rFonts w:asciiTheme="majorBidi" w:eastAsia="Calibr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eastAsia="Calibr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44B2BF1A" w14:textId="75E84D59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6</w:t>
            </w:r>
            <w:r w:rsidR="00E5314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06</w:t>
            </w:r>
          </w:p>
        </w:tc>
      </w:tr>
      <w:tr w:rsidR="006515D6" w:rsidRPr="006515D6" w14:paraId="0E5253C4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7EEFE021" w14:textId="56FDBC71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lang w:val="en-GB" w:eastAsia="fr-FR"/>
              </w:rPr>
            </w:pPr>
            <w:proofErr w:type="spellStart"/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  <w:t>Ursolic</w:t>
            </w:r>
            <w:proofErr w:type="spellEnd"/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  <w:t xml:space="preserve"> aci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3765BC8" w14:textId="635AF073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</w:rPr>
            </w:pPr>
            <w:r w:rsidRPr="006515D6">
              <w:rPr>
                <w:rFonts w:asciiTheme="majorBidi" w:eastAsia="Calibri" w:hAnsiTheme="majorBidi" w:cstheme="majorBidi"/>
                <w:sz w:val="24"/>
                <w:szCs w:val="24"/>
              </w:rPr>
              <w:t>439</w:t>
            </w:r>
            <w:r w:rsidR="00E53147">
              <w:rPr>
                <w:rFonts w:asciiTheme="majorBidi" w:eastAsia="Calibr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eastAsia="Calibr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EABE2FE" w14:textId="239DFADD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738</w:t>
            </w:r>
          </w:p>
        </w:tc>
      </w:tr>
      <w:tr w:rsidR="006515D6" w:rsidRPr="006515D6" w14:paraId="4F8EE0C0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41012917" w14:textId="77777777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lang w:val="en-GB" w:eastAsia="fr-FR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49238D6" w14:textId="77777777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89B4FA5" w14:textId="77777777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515D6" w:rsidRPr="006515D6" w14:paraId="20F783CC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4F760A49" w14:textId="44034E71" w:rsidR="006515D6" w:rsidRPr="006515D6" w:rsidRDefault="006515D6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</w:pPr>
            <w:r w:rsidRPr="006515D6"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  <w:t>Phytosterol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E756D41" w14:textId="77777777" w:rsidR="006515D6" w:rsidRPr="006515D6" w:rsidRDefault="006515D6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9ED558A" w14:textId="77777777" w:rsidR="006515D6" w:rsidRPr="006515D6" w:rsidRDefault="006515D6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515D6" w:rsidRPr="006515D6" w14:paraId="1A16CFC3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14:paraId="62A8BAF7" w14:textId="59FE5BFD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lang w:val="en-GB" w:eastAsia="fr-FR"/>
              </w:rPr>
            </w:pPr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  <w:t>Stigmastero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E197B54" w14:textId="689268F0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</w:rPr>
            </w:pPr>
            <w:r w:rsidRPr="006515D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3</w:t>
            </w:r>
            <w:r w:rsidR="00E53147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.</w:t>
            </w:r>
            <w:r w:rsidRPr="006515D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9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29D5168" w14:textId="07DE4CF0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395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515D6" w:rsidRPr="006515D6" w14:paraId="68BB936F" w14:textId="77777777" w:rsidTr="006515D6">
        <w:trPr>
          <w:trHeight w:val="148"/>
          <w:jc w:val="center"/>
        </w:trPr>
        <w:tc>
          <w:tcPr>
            <w:tcW w:w="4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2E935" w14:textId="33546FB5" w:rsidR="00EB25EC" w:rsidRPr="006515D6" w:rsidRDefault="00EB25EC" w:rsidP="00EB25E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lang w:val="en-GB" w:eastAsia="fr-FR"/>
              </w:rPr>
            </w:pPr>
            <w:r w:rsidRPr="006515D6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β-sitostero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9557F" w14:textId="7C10ECE7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lang w:val="en-GB"/>
              </w:rPr>
            </w:pPr>
            <w:r w:rsidRPr="006515D6">
              <w:rPr>
                <w:rFonts w:asciiTheme="majorBidi" w:eastAsia="Calibri" w:hAnsiTheme="majorBidi" w:cstheme="majorBidi"/>
                <w:sz w:val="24"/>
                <w:szCs w:val="24"/>
              </w:rPr>
              <w:t>15</w:t>
            </w:r>
            <w:r w:rsidR="004935B4">
              <w:rPr>
                <w:rFonts w:asciiTheme="majorBidi" w:eastAsia="Calibr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eastAsia="Calibri" w:hAnsiTheme="majorBidi" w:cstheme="majorBidi"/>
                <w:sz w:val="24"/>
                <w:szCs w:val="24"/>
              </w:rPr>
              <w:t>62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1A84D" w14:textId="35CF6CC2" w:rsidR="00EB25EC" w:rsidRPr="006515D6" w:rsidRDefault="00EB25EC" w:rsidP="00EB25E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515D6">
              <w:rPr>
                <w:rFonts w:asciiTheme="majorBidi" w:hAnsiTheme="majorBidi" w:cstheme="majorBidi"/>
                <w:sz w:val="24"/>
                <w:szCs w:val="24"/>
              </w:rPr>
              <w:t>397</w:t>
            </w:r>
            <w:r w:rsidR="00E5314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515D6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</w:tr>
      <w:bookmarkEnd w:id="0"/>
    </w:tbl>
    <w:p w14:paraId="198D8304" w14:textId="77777777" w:rsidR="00983579" w:rsidRPr="006515D6" w:rsidRDefault="00983579" w:rsidP="00983579">
      <w:pPr>
        <w:rPr>
          <w:rFonts w:asciiTheme="majorBidi" w:hAnsiTheme="majorBidi" w:cstheme="majorBidi"/>
          <w:b/>
          <w:bCs/>
          <w:highlight w:val="yellow"/>
        </w:rPr>
      </w:pPr>
    </w:p>
    <w:p w14:paraId="60D571CA" w14:textId="2835B72B" w:rsidR="00983579" w:rsidRPr="00983579" w:rsidRDefault="00983579" w:rsidP="006679D0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</w:t>
      </w:r>
      <w:r w:rsidRPr="00983579">
        <w:rPr>
          <w:rFonts w:asciiTheme="majorBidi" w:hAnsiTheme="majorBidi" w:cstheme="majorBidi"/>
        </w:rPr>
        <w:t>he control of the LC and MS hardware</w:t>
      </w:r>
      <w:r w:rsidR="00E53147">
        <w:rPr>
          <w:rFonts w:asciiTheme="majorBidi" w:hAnsiTheme="majorBidi" w:cstheme="majorBidi"/>
        </w:rPr>
        <w:t>.</w:t>
      </w:r>
      <w:r w:rsidRPr="00983579">
        <w:rPr>
          <w:rFonts w:asciiTheme="majorBidi" w:hAnsiTheme="majorBidi" w:cstheme="majorBidi"/>
        </w:rPr>
        <w:t xml:space="preserve"> as well as the chromatographic and spectral data processing</w:t>
      </w:r>
      <w:r w:rsidR="00E53147">
        <w:rPr>
          <w:rFonts w:asciiTheme="majorBidi" w:hAnsiTheme="majorBidi" w:cstheme="majorBidi"/>
        </w:rPr>
        <w:t>.</w:t>
      </w:r>
      <w:r w:rsidRPr="00983579">
        <w:rPr>
          <w:rFonts w:asciiTheme="majorBidi" w:hAnsiTheme="majorBidi" w:cstheme="majorBidi"/>
        </w:rPr>
        <w:t xml:space="preserve"> was carried out through the Shimadzu LabSolutions LC-MS software. Chromatographic peaks were identified by evaluating their retention times at their specific m/z ratio compared to that of analytical standards</w:t>
      </w:r>
      <w:r w:rsidR="00E53147">
        <w:rPr>
          <w:rFonts w:asciiTheme="majorBidi" w:hAnsiTheme="majorBidi" w:cstheme="majorBidi"/>
        </w:rPr>
        <w:t>.</w:t>
      </w:r>
      <w:r w:rsidRPr="00983579">
        <w:rPr>
          <w:rFonts w:asciiTheme="majorBidi" w:hAnsiTheme="majorBidi" w:cstheme="majorBidi"/>
        </w:rPr>
        <w:t xml:space="preserve"> and analyte quantification was performed using external calibration curves.</w:t>
      </w:r>
    </w:p>
    <w:sectPr w:rsidR="00983579" w:rsidRPr="009835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579"/>
    <w:rsid w:val="004935B4"/>
    <w:rsid w:val="005F052B"/>
    <w:rsid w:val="006515D6"/>
    <w:rsid w:val="006679D0"/>
    <w:rsid w:val="0069751F"/>
    <w:rsid w:val="00983579"/>
    <w:rsid w:val="00CB7071"/>
    <w:rsid w:val="00E53147"/>
    <w:rsid w:val="00EB25EC"/>
    <w:rsid w:val="00F70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T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7FE2F8"/>
  <w15:chartTrackingRefBased/>
  <w15:docId w15:val="{99990BC7-EB59-FF4B-8F37-B70704653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T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579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9835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835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835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835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835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835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835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835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835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8357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98357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98357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98357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983579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98357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983579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98357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983579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9835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8357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835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8357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9835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83579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98357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8357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835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83579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983579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983579"/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9835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Times New Roman"/>
      <w:kern w:val="0"/>
      <w:sz w:val="20"/>
      <w:szCs w:val="20"/>
      <w:lang w:val="x-none" w:eastAsia="x-none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rsid w:val="00983579"/>
    <w:rPr>
      <w:rFonts w:ascii="Courier New" w:eastAsia="Times New Roman" w:hAnsi="Courier New" w:cs="Times New Roman"/>
      <w:kern w:val="0"/>
      <w:sz w:val="20"/>
      <w:szCs w:val="20"/>
      <w:lang w:val="x-none" w:eastAsia="x-non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14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ELKARIM</dc:creator>
  <cp:keywords/>
  <dc:description/>
  <cp:lastModifiedBy>Mohamed ABDELKARIM</cp:lastModifiedBy>
  <cp:revision>5</cp:revision>
  <dcterms:created xsi:type="dcterms:W3CDTF">2024-04-08T12:16:00Z</dcterms:created>
  <dcterms:modified xsi:type="dcterms:W3CDTF">2024-04-08T13:23:00Z</dcterms:modified>
</cp:coreProperties>
</file>